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45A" w:rsidRDefault="00BA645A" w:rsidP="00BA645A">
      <w:pPr>
        <w:pStyle w:val="Caption"/>
      </w:pPr>
      <w:r>
        <w:t>Table S</w:t>
      </w:r>
      <w:r>
        <w:t>4</w:t>
      </w:r>
      <w:bookmarkStart w:id="0" w:name="_GoBack"/>
      <w:bookmarkEnd w:id="0"/>
      <w:r>
        <w:t xml:space="preserve">. </w:t>
      </w:r>
      <w:proofErr w:type="gramStart"/>
      <w:r w:rsidRPr="00616FA5">
        <w:t>Genomic inflation factor</w:t>
      </w:r>
      <w:r>
        <w:t>s (lambda) in different populations.</w:t>
      </w:r>
      <w:proofErr w:type="gramEnd"/>
    </w:p>
    <w:tbl>
      <w:tblPr>
        <w:tblStyle w:val="TableGrid"/>
        <w:tblW w:w="31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 w:firstRow="1" w:lastRow="0" w:firstColumn="1" w:lastColumn="0" w:noHBand="0" w:noVBand="0"/>
      </w:tblPr>
      <w:tblGrid>
        <w:gridCol w:w="1985"/>
        <w:gridCol w:w="1129"/>
      </w:tblGrid>
      <w:tr w:rsidR="00BA645A" w:rsidTr="00A77D95">
        <w:trPr>
          <w:trHeight w:val="301"/>
        </w:trPr>
        <w:tc>
          <w:tcPr>
            <w:tcW w:w="1985" w:type="dxa"/>
          </w:tcPr>
          <w:p w:rsidR="00BA645A" w:rsidRPr="00533628" w:rsidRDefault="00BA645A" w:rsidP="00A77D95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129" w:type="dxa"/>
          </w:tcPr>
          <w:p w:rsidR="00BA645A" w:rsidRPr="00533628" w:rsidRDefault="00BA645A" w:rsidP="00A77D95">
            <w:pPr>
              <w:rPr>
                <w:b/>
              </w:rPr>
            </w:pPr>
            <w:r>
              <w:rPr>
                <w:b/>
              </w:rPr>
              <w:t>Lambda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 w:rsidRPr="00D55DD7">
              <w:t>YRI</w:t>
            </w:r>
          </w:p>
        </w:tc>
        <w:tc>
          <w:tcPr>
            <w:tcW w:w="1129" w:type="dxa"/>
          </w:tcPr>
          <w:p w:rsidR="00BA645A" w:rsidRPr="00D55DD7" w:rsidRDefault="00BA645A" w:rsidP="00A77D95">
            <w:r>
              <w:t>1.005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 w:rsidRPr="00D55DD7">
              <w:t>CHB</w:t>
            </w:r>
          </w:p>
        </w:tc>
        <w:tc>
          <w:tcPr>
            <w:tcW w:w="1129" w:type="dxa"/>
          </w:tcPr>
          <w:p w:rsidR="00BA645A" w:rsidRPr="00D55DD7" w:rsidRDefault="00BA645A" w:rsidP="00A77D95">
            <w:r>
              <w:t>1.017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 w:rsidRPr="00D55DD7">
              <w:t>MKK</w:t>
            </w:r>
          </w:p>
        </w:tc>
        <w:tc>
          <w:tcPr>
            <w:tcW w:w="1129" w:type="dxa"/>
          </w:tcPr>
          <w:p w:rsidR="00BA645A" w:rsidRPr="00D55DD7" w:rsidRDefault="00BA645A" w:rsidP="00A77D95">
            <w:r>
              <w:t>1.000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 w:rsidRPr="00D55DD7">
              <w:t>GIH</w:t>
            </w:r>
          </w:p>
        </w:tc>
        <w:tc>
          <w:tcPr>
            <w:tcW w:w="1129" w:type="dxa"/>
          </w:tcPr>
          <w:p w:rsidR="00BA645A" w:rsidRPr="00D55DD7" w:rsidRDefault="00BA645A" w:rsidP="00A77D95">
            <w:r>
              <w:t>1.024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 w:rsidRPr="00D55DD7">
              <w:t>JPT</w:t>
            </w:r>
          </w:p>
        </w:tc>
        <w:tc>
          <w:tcPr>
            <w:tcW w:w="1129" w:type="dxa"/>
          </w:tcPr>
          <w:p w:rsidR="00BA645A" w:rsidRPr="00D55DD7" w:rsidRDefault="00BA645A" w:rsidP="00A77D95">
            <w:r>
              <w:t>1.014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 w:rsidRPr="00D55DD7">
              <w:t>LWK</w:t>
            </w:r>
          </w:p>
        </w:tc>
        <w:tc>
          <w:tcPr>
            <w:tcW w:w="1129" w:type="dxa"/>
          </w:tcPr>
          <w:p w:rsidR="00BA645A" w:rsidRPr="00D55DD7" w:rsidRDefault="00BA645A" w:rsidP="00A77D95">
            <w:r>
              <w:t>1.000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 w:rsidRPr="00D55DD7">
              <w:t>MEX</w:t>
            </w:r>
          </w:p>
        </w:tc>
        <w:tc>
          <w:tcPr>
            <w:tcW w:w="1129" w:type="dxa"/>
          </w:tcPr>
          <w:p w:rsidR="00BA645A" w:rsidRPr="00D55DD7" w:rsidRDefault="00BA645A" w:rsidP="00A77D95">
            <w:r>
              <w:t>1.060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 w:rsidRPr="00D55DD7">
              <w:t>CEU</w:t>
            </w:r>
          </w:p>
        </w:tc>
        <w:tc>
          <w:tcPr>
            <w:tcW w:w="1129" w:type="dxa"/>
          </w:tcPr>
          <w:p w:rsidR="00BA645A" w:rsidRPr="00D55DD7" w:rsidRDefault="00BA645A" w:rsidP="00A77D95">
            <w:r>
              <w:t>1.011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>
              <w:t>CHB+JPT</w:t>
            </w:r>
          </w:p>
        </w:tc>
        <w:tc>
          <w:tcPr>
            <w:tcW w:w="1129" w:type="dxa"/>
          </w:tcPr>
          <w:p w:rsidR="00BA645A" w:rsidRDefault="00BA645A" w:rsidP="00A77D95">
            <w:r>
              <w:t>1.020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>
              <w:t>CEU+</w:t>
            </w:r>
            <w:r w:rsidRPr="00135055">
              <w:t>GIH</w:t>
            </w:r>
            <w:r>
              <w:t>+</w:t>
            </w:r>
            <w:r w:rsidRPr="00135055">
              <w:t>MEX</w:t>
            </w:r>
          </w:p>
        </w:tc>
        <w:tc>
          <w:tcPr>
            <w:tcW w:w="1129" w:type="dxa"/>
          </w:tcPr>
          <w:p w:rsidR="00BA645A" w:rsidRDefault="00BA645A" w:rsidP="00A77D95">
            <w:r>
              <w:t>1.086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Pr="00D55DD7" w:rsidRDefault="00BA645A" w:rsidP="00A77D95">
            <w:r>
              <w:t>YRI+LWK+</w:t>
            </w:r>
            <w:r w:rsidRPr="00135055">
              <w:t>MKK</w:t>
            </w:r>
          </w:p>
        </w:tc>
        <w:tc>
          <w:tcPr>
            <w:tcW w:w="1129" w:type="dxa"/>
          </w:tcPr>
          <w:p w:rsidR="00BA645A" w:rsidRDefault="00BA645A" w:rsidP="00A77D95">
            <w:r>
              <w:t>1.262</w:t>
            </w:r>
          </w:p>
        </w:tc>
      </w:tr>
      <w:tr w:rsidR="00BA645A" w:rsidTr="00A77D95">
        <w:trPr>
          <w:trHeight w:val="301"/>
        </w:trPr>
        <w:tc>
          <w:tcPr>
            <w:tcW w:w="1985" w:type="dxa"/>
          </w:tcPr>
          <w:p w:rsidR="00BA645A" w:rsidRDefault="00BA645A" w:rsidP="00A77D95">
            <w:r>
              <w:t>ALL</w:t>
            </w:r>
          </w:p>
        </w:tc>
        <w:tc>
          <w:tcPr>
            <w:tcW w:w="1129" w:type="dxa"/>
          </w:tcPr>
          <w:p w:rsidR="00BA645A" w:rsidRDefault="00BA645A" w:rsidP="00A77D95">
            <w:r>
              <w:t>1.900</w:t>
            </w:r>
          </w:p>
        </w:tc>
      </w:tr>
    </w:tbl>
    <w:p w:rsidR="00717A1B" w:rsidRDefault="00717A1B"/>
    <w:sectPr w:rsidR="00717A1B" w:rsidSect="003556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45A"/>
    <w:rsid w:val="003556A5"/>
    <w:rsid w:val="00717A1B"/>
    <w:rsid w:val="00BA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1B1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4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BA645A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table" w:styleId="TableGrid">
    <w:name w:val="Table Grid"/>
    <w:basedOn w:val="TableNormal"/>
    <w:uiPriority w:val="99"/>
    <w:rsid w:val="00BA645A"/>
    <w:rPr>
      <w:rFonts w:ascii="Cambria" w:eastAsia="Times New Roman" w:hAnsi="Cambria" w:cs="Times New Roman"/>
      <w:sz w:val="20"/>
      <w:szCs w:val="20"/>
      <w:lang w:val="en-IE"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64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45A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4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BA645A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table" w:styleId="TableGrid">
    <w:name w:val="Table Grid"/>
    <w:basedOn w:val="TableNormal"/>
    <w:uiPriority w:val="99"/>
    <w:rsid w:val="00BA645A"/>
    <w:rPr>
      <w:rFonts w:ascii="Cambria" w:eastAsia="Times New Roman" w:hAnsi="Cambria" w:cs="Times New Roman"/>
      <w:sz w:val="20"/>
      <w:szCs w:val="20"/>
      <w:lang w:val="en-IE" w:eastAsia="zh-C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64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45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8</Characters>
  <Application>Microsoft Macintosh Word</Application>
  <DocSecurity>0</DocSecurity>
  <Lines>4</Lines>
  <Paragraphs>2</Paragraphs>
  <ScaleCrop>false</ScaleCrop>
  <Company/>
  <LinksUpToDate>false</LinksUpToDate>
  <CharactersWithSpaces>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Seoighe</dc:creator>
  <cp:keywords/>
  <dc:description/>
  <cp:lastModifiedBy>Cathal Seoighe</cp:lastModifiedBy>
  <cp:revision>1</cp:revision>
  <dcterms:created xsi:type="dcterms:W3CDTF">2013-10-08T09:32:00Z</dcterms:created>
  <dcterms:modified xsi:type="dcterms:W3CDTF">2013-10-08T09:32:00Z</dcterms:modified>
</cp:coreProperties>
</file>